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BE3FE" w14:textId="77777777" w:rsidR="0046305E" w:rsidRPr="00FA698B" w:rsidRDefault="0046305E" w:rsidP="001634A9">
      <w:pPr>
        <w:pStyle w:val="NoSpacing"/>
        <w:rPr>
          <w:sz w:val="28"/>
          <w:szCs w:val="28"/>
        </w:rPr>
      </w:pPr>
    </w:p>
    <w:p w14:paraId="39ABE401" w14:textId="77777777" w:rsidR="001634A9" w:rsidRPr="00FA698B" w:rsidRDefault="00177A2B" w:rsidP="001634A9">
      <w:pPr>
        <w:pStyle w:val="NoSpacing"/>
        <w:rPr>
          <w:b/>
        </w:rPr>
      </w:pPr>
      <w:r w:rsidRPr="00FA698B">
        <w:rPr>
          <w:b/>
        </w:rPr>
        <w:t>Title</w:t>
      </w:r>
      <w:r w:rsidR="001634A9" w:rsidRPr="00FA698B">
        <w:rPr>
          <w:b/>
        </w:rPr>
        <w:t>:</w:t>
      </w:r>
    </w:p>
    <w:p w14:paraId="01C7BEEF" w14:textId="77777777" w:rsidR="00092D25" w:rsidRDefault="00092D25" w:rsidP="00092D25">
      <w:pPr>
        <w:pStyle w:val="NoSpacing"/>
        <w:rPr>
          <w:b/>
          <w:sz w:val="28"/>
          <w:szCs w:val="28"/>
        </w:rPr>
      </w:pPr>
      <w:r>
        <w:rPr>
          <w:b/>
          <w:sz w:val="28"/>
          <w:szCs w:val="28"/>
        </w:rPr>
        <w:t>Socioeconomic disparities in surgery for carotid artery disease in England</w:t>
      </w:r>
    </w:p>
    <w:p w14:paraId="39ABE403" w14:textId="77777777" w:rsidR="0046305E" w:rsidRPr="00FA698B" w:rsidRDefault="0046305E" w:rsidP="001634A9">
      <w:pPr>
        <w:pStyle w:val="NoSpacing"/>
      </w:pPr>
    </w:p>
    <w:p w14:paraId="39ABE404" w14:textId="77777777" w:rsidR="001634A9" w:rsidRPr="00FA698B" w:rsidRDefault="001634A9" w:rsidP="001634A9">
      <w:pPr>
        <w:pStyle w:val="NoSpacing"/>
        <w:rPr>
          <w:b/>
        </w:rPr>
      </w:pPr>
      <w:r w:rsidRPr="00FA698B">
        <w:rPr>
          <w:b/>
        </w:rPr>
        <w:t>Authors:</w:t>
      </w:r>
    </w:p>
    <w:p w14:paraId="39ABE405" w14:textId="77777777" w:rsidR="0046305E" w:rsidRPr="00FA698B" w:rsidRDefault="0046305E" w:rsidP="001634A9">
      <w:pPr>
        <w:pStyle w:val="NoSpacing"/>
      </w:pPr>
      <w:proofErr w:type="spellStart"/>
      <w:r w:rsidRPr="00FA698B">
        <w:t>Thaison</w:t>
      </w:r>
      <w:proofErr w:type="spellEnd"/>
      <w:r w:rsidRPr="00FA698B">
        <w:t xml:space="preserve"> Tong</w:t>
      </w:r>
      <w:r w:rsidR="00177A2B" w:rsidRPr="00FA698B">
        <w:t xml:space="preserve"> </w:t>
      </w:r>
      <w:r w:rsidR="00177A2B" w:rsidRPr="00FA698B">
        <w:rPr>
          <w:vertAlign w:val="superscript"/>
        </w:rPr>
        <w:t>1</w:t>
      </w:r>
    </w:p>
    <w:p w14:paraId="39ABE406" w14:textId="77777777" w:rsidR="0046305E" w:rsidRPr="00FA698B" w:rsidRDefault="0046305E" w:rsidP="001634A9">
      <w:pPr>
        <w:pStyle w:val="NoSpacing"/>
      </w:pPr>
      <w:r w:rsidRPr="00FA698B">
        <w:t>Ravi Maheswaran</w:t>
      </w:r>
      <w:r w:rsidR="00177A2B" w:rsidRPr="00FA698B">
        <w:t xml:space="preserve"> </w:t>
      </w:r>
      <w:r w:rsidR="00177A2B" w:rsidRPr="00FA698B">
        <w:rPr>
          <w:vertAlign w:val="superscript"/>
        </w:rPr>
        <w:t>1</w:t>
      </w:r>
    </w:p>
    <w:p w14:paraId="39ABE407" w14:textId="77777777" w:rsidR="0046305E" w:rsidRPr="00FA698B" w:rsidRDefault="0046305E" w:rsidP="001634A9">
      <w:pPr>
        <w:pStyle w:val="NoSpacing"/>
      </w:pPr>
      <w:r w:rsidRPr="00FA698B">
        <w:t>Jonathan Michaels</w:t>
      </w:r>
      <w:r w:rsidR="00177A2B" w:rsidRPr="00FA698B">
        <w:t xml:space="preserve"> </w:t>
      </w:r>
      <w:r w:rsidR="00177A2B" w:rsidRPr="00FA698B">
        <w:rPr>
          <w:vertAlign w:val="superscript"/>
        </w:rPr>
        <w:t>1</w:t>
      </w:r>
    </w:p>
    <w:p w14:paraId="39ABE408" w14:textId="77777777" w:rsidR="0046305E" w:rsidRPr="00FA698B" w:rsidRDefault="0046305E" w:rsidP="001634A9">
      <w:pPr>
        <w:pStyle w:val="NoSpacing"/>
      </w:pPr>
      <w:r w:rsidRPr="00FA698B">
        <w:t>Paul Brindley</w:t>
      </w:r>
      <w:r w:rsidR="00177A2B" w:rsidRPr="00FA698B">
        <w:t xml:space="preserve"> </w:t>
      </w:r>
      <w:r w:rsidR="00177A2B" w:rsidRPr="00FA698B">
        <w:rPr>
          <w:vertAlign w:val="superscript"/>
        </w:rPr>
        <w:t>2</w:t>
      </w:r>
    </w:p>
    <w:p w14:paraId="39ABE409" w14:textId="77777777" w:rsidR="0046305E" w:rsidRPr="00FA698B" w:rsidRDefault="0046305E" w:rsidP="001634A9">
      <w:pPr>
        <w:pStyle w:val="NoSpacing"/>
      </w:pPr>
      <w:r w:rsidRPr="00FA698B">
        <w:t>Stephen Walters</w:t>
      </w:r>
      <w:r w:rsidR="00177A2B" w:rsidRPr="00FA698B">
        <w:t xml:space="preserve"> </w:t>
      </w:r>
      <w:r w:rsidR="00177A2B" w:rsidRPr="00FA698B">
        <w:rPr>
          <w:vertAlign w:val="superscript"/>
        </w:rPr>
        <w:t>1</w:t>
      </w:r>
    </w:p>
    <w:p w14:paraId="39ABE40A" w14:textId="77777777" w:rsidR="0046305E" w:rsidRPr="00FA698B" w:rsidRDefault="0046305E" w:rsidP="001634A9">
      <w:pPr>
        <w:pStyle w:val="NoSpacing"/>
      </w:pPr>
      <w:r w:rsidRPr="00FA698B">
        <w:t>Shah Nawaz</w:t>
      </w:r>
      <w:r w:rsidR="00177A2B" w:rsidRPr="00FA698B">
        <w:t xml:space="preserve"> </w:t>
      </w:r>
      <w:r w:rsidR="00177A2B" w:rsidRPr="00FA698B">
        <w:rPr>
          <w:vertAlign w:val="superscript"/>
        </w:rPr>
        <w:t>3</w:t>
      </w:r>
    </w:p>
    <w:p w14:paraId="39ABE40B" w14:textId="77777777" w:rsidR="0046305E" w:rsidRDefault="0046305E" w:rsidP="001634A9">
      <w:pPr>
        <w:pStyle w:val="NoSpacing"/>
      </w:pPr>
    </w:p>
    <w:p w14:paraId="39ABE40C" w14:textId="77777777" w:rsidR="001E4835" w:rsidRDefault="001E4835" w:rsidP="001634A9">
      <w:pPr>
        <w:pStyle w:val="NoSpacing"/>
      </w:pPr>
    </w:p>
    <w:p w14:paraId="39ABE40D" w14:textId="77777777" w:rsidR="001E4835" w:rsidRPr="00FA698B" w:rsidRDefault="001E4835" w:rsidP="001634A9">
      <w:pPr>
        <w:pStyle w:val="NoSpacing"/>
      </w:pPr>
    </w:p>
    <w:p w14:paraId="39ABE40E" w14:textId="77777777" w:rsidR="0046305E" w:rsidRPr="00FA698B" w:rsidRDefault="0046305E" w:rsidP="0046305E">
      <w:pPr>
        <w:pStyle w:val="NoSpacing"/>
        <w:rPr>
          <w:b/>
        </w:rPr>
      </w:pPr>
      <w:r w:rsidRPr="00FA698B">
        <w:rPr>
          <w:b/>
        </w:rPr>
        <w:t>Affiliations:</w:t>
      </w:r>
    </w:p>
    <w:p w14:paraId="39ABE40F" w14:textId="77777777" w:rsidR="0046305E" w:rsidRPr="00FA698B" w:rsidRDefault="00177A2B" w:rsidP="0046305E">
      <w:pPr>
        <w:pStyle w:val="NoSpacing"/>
      </w:pPr>
      <w:r w:rsidRPr="00FA698B">
        <w:rPr>
          <w:vertAlign w:val="superscript"/>
        </w:rPr>
        <w:t>1</w:t>
      </w:r>
      <w:r w:rsidRPr="00FA698B">
        <w:t xml:space="preserve"> </w:t>
      </w:r>
      <w:r w:rsidR="0046305E" w:rsidRPr="00FA698B">
        <w:t>School of Health and Related Research, University of Sheffield, United Kingdom</w:t>
      </w:r>
    </w:p>
    <w:p w14:paraId="39ABE410" w14:textId="77777777" w:rsidR="0046305E" w:rsidRPr="00FA698B" w:rsidRDefault="00177A2B" w:rsidP="0046305E">
      <w:pPr>
        <w:pStyle w:val="NoSpacing"/>
      </w:pPr>
      <w:r w:rsidRPr="00FA698B">
        <w:rPr>
          <w:vertAlign w:val="superscript"/>
        </w:rPr>
        <w:t>2</w:t>
      </w:r>
      <w:r w:rsidRPr="00FA698B">
        <w:t xml:space="preserve"> </w:t>
      </w:r>
      <w:r w:rsidR="0046305E" w:rsidRPr="00FA698B">
        <w:t>Department of Landscape Architecture, University of Sheffield, United Kingdom</w:t>
      </w:r>
    </w:p>
    <w:p w14:paraId="39ABE411" w14:textId="77777777" w:rsidR="0046305E" w:rsidRPr="00FA698B" w:rsidRDefault="00177A2B" w:rsidP="0046305E">
      <w:pPr>
        <w:pStyle w:val="NoSpacing"/>
      </w:pPr>
      <w:r w:rsidRPr="00FA698B">
        <w:rPr>
          <w:vertAlign w:val="superscript"/>
        </w:rPr>
        <w:t>3</w:t>
      </w:r>
      <w:r w:rsidRPr="00FA698B">
        <w:t xml:space="preserve"> </w:t>
      </w:r>
      <w:r w:rsidR="0046305E" w:rsidRPr="00FA698B">
        <w:t>Sheffield Vascular Institute, Sheffield Teaching Hospitals NHS Foundation Trust, United Kingdom</w:t>
      </w:r>
    </w:p>
    <w:p w14:paraId="39ABE412" w14:textId="77777777" w:rsidR="0046305E" w:rsidRDefault="0046305E" w:rsidP="0046305E">
      <w:pPr>
        <w:pStyle w:val="NoSpacing"/>
      </w:pPr>
    </w:p>
    <w:p w14:paraId="39ABE413" w14:textId="77777777" w:rsidR="001E4835" w:rsidRDefault="001E4835" w:rsidP="0046305E">
      <w:pPr>
        <w:pStyle w:val="NoSpacing"/>
      </w:pPr>
    </w:p>
    <w:p w14:paraId="39ABE414" w14:textId="77777777" w:rsidR="001E4835" w:rsidRPr="00FA698B" w:rsidRDefault="001E4835" w:rsidP="0046305E">
      <w:pPr>
        <w:pStyle w:val="NoSpacing"/>
      </w:pPr>
    </w:p>
    <w:p w14:paraId="39ABE415" w14:textId="77777777" w:rsidR="0046305E" w:rsidRPr="00FA698B" w:rsidRDefault="00177A2B" w:rsidP="0046305E">
      <w:pPr>
        <w:pStyle w:val="NoSpacing"/>
        <w:rPr>
          <w:b/>
        </w:rPr>
      </w:pPr>
      <w:r w:rsidRPr="00FA698B">
        <w:rPr>
          <w:b/>
        </w:rPr>
        <w:t>Corresponding author</w:t>
      </w:r>
      <w:r w:rsidR="0046305E" w:rsidRPr="00FA698B">
        <w:rPr>
          <w:b/>
        </w:rPr>
        <w:t>:</w:t>
      </w:r>
    </w:p>
    <w:p w14:paraId="39ABE416" w14:textId="77777777" w:rsidR="0046305E" w:rsidRPr="00FA698B" w:rsidRDefault="0046305E" w:rsidP="0046305E">
      <w:pPr>
        <w:pStyle w:val="NoSpacing"/>
      </w:pPr>
      <w:r w:rsidRPr="00FA698B">
        <w:t>Professor Ravi Maheswaran, Public Health, School of Health and Related Research, Regent Court, 30 Regent Street, Sheffield S1 4DA, United Kingdom</w:t>
      </w:r>
    </w:p>
    <w:p w14:paraId="39ABE417" w14:textId="77777777" w:rsidR="0046305E" w:rsidRPr="00FA698B" w:rsidRDefault="0046305E" w:rsidP="0046305E">
      <w:pPr>
        <w:pStyle w:val="NoSpacing"/>
      </w:pPr>
      <w:r w:rsidRPr="00FA698B">
        <w:t>Email: r.maheswaran@sheffield.ac.uk</w:t>
      </w:r>
    </w:p>
    <w:p w14:paraId="39ABE418" w14:textId="77777777" w:rsidR="0046305E" w:rsidRPr="00FA698B" w:rsidRDefault="00177A2B" w:rsidP="0046305E">
      <w:pPr>
        <w:pStyle w:val="NoSpacing"/>
      </w:pPr>
      <w:r w:rsidRPr="00FA698B">
        <w:t>ORCID ID:</w:t>
      </w:r>
      <w:r w:rsidR="00333691" w:rsidRPr="00FA698B">
        <w:t xml:space="preserve"> </w:t>
      </w:r>
      <w:r w:rsidRPr="00FA698B">
        <w:t>0000-0002-3899-4421</w:t>
      </w:r>
    </w:p>
    <w:p w14:paraId="39ABE419" w14:textId="77777777" w:rsidR="00333691" w:rsidRDefault="00333691" w:rsidP="0046305E">
      <w:pPr>
        <w:pStyle w:val="NoSpacing"/>
      </w:pPr>
    </w:p>
    <w:p w14:paraId="39ABE41A" w14:textId="77777777" w:rsidR="00FA698B" w:rsidRDefault="00FA698B" w:rsidP="0046305E">
      <w:pPr>
        <w:pStyle w:val="NoSpacing"/>
      </w:pPr>
    </w:p>
    <w:p w14:paraId="39ABE41B" w14:textId="77777777" w:rsidR="00FA698B" w:rsidRPr="00FA698B" w:rsidRDefault="00FA698B" w:rsidP="0046305E">
      <w:pPr>
        <w:pStyle w:val="NoSpacing"/>
      </w:pPr>
    </w:p>
    <w:p w14:paraId="39ABE41C" w14:textId="77777777" w:rsidR="00333691" w:rsidRPr="00FA698B" w:rsidRDefault="00333691" w:rsidP="0046305E">
      <w:pPr>
        <w:pStyle w:val="NoSpacing"/>
        <w:rPr>
          <w:b/>
        </w:rPr>
      </w:pPr>
      <w:r w:rsidRPr="00FA698B">
        <w:rPr>
          <w:b/>
        </w:rPr>
        <w:t>Supplementary Materials</w:t>
      </w:r>
      <w:r w:rsidR="00FA698B" w:rsidRPr="00FA698B">
        <w:rPr>
          <w:b/>
        </w:rPr>
        <w:t xml:space="preserve"> - Index</w:t>
      </w:r>
    </w:p>
    <w:p w14:paraId="39ABE41D" w14:textId="77777777" w:rsidR="00FA698B" w:rsidRDefault="00FA698B" w:rsidP="0046305E">
      <w:pPr>
        <w:pStyle w:val="NoSpacing"/>
      </w:pPr>
    </w:p>
    <w:p w14:paraId="39ABE41E" w14:textId="77777777" w:rsidR="00FA698B" w:rsidRPr="00FA698B" w:rsidRDefault="00FA698B" w:rsidP="0046305E">
      <w:pPr>
        <w:pStyle w:val="NoSpacing"/>
        <w:rPr>
          <w:b/>
        </w:rPr>
      </w:pPr>
      <w:r w:rsidRPr="00FA698B">
        <w:rPr>
          <w:b/>
        </w:rPr>
        <w:t>Supplementary Figures</w:t>
      </w:r>
    </w:p>
    <w:p w14:paraId="39ABE41F" w14:textId="7F4C5D73" w:rsidR="00FA698B" w:rsidRDefault="00FA698B" w:rsidP="0046305E">
      <w:pPr>
        <w:pStyle w:val="NoSpacing"/>
      </w:pPr>
      <w:r>
        <w:t>Figure S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2</w:t>
      </w:r>
    </w:p>
    <w:p w14:paraId="39ABE420" w14:textId="2FAA0056" w:rsidR="00FA698B" w:rsidRDefault="00FA698B" w:rsidP="00FA698B">
      <w:pPr>
        <w:pStyle w:val="NoSpacing"/>
      </w:pPr>
      <w:r>
        <w:t>Figure S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3</w:t>
      </w:r>
    </w:p>
    <w:p w14:paraId="39ABE421" w14:textId="77777777" w:rsidR="00FA698B" w:rsidRPr="00FA698B" w:rsidRDefault="00FA698B" w:rsidP="0046305E">
      <w:pPr>
        <w:pStyle w:val="NoSpacing"/>
      </w:pPr>
    </w:p>
    <w:p w14:paraId="39ABE422" w14:textId="77777777" w:rsidR="00333691" w:rsidRPr="00FA698B" w:rsidRDefault="00333691" w:rsidP="0046305E">
      <w:pPr>
        <w:pStyle w:val="NoSpacing"/>
      </w:pPr>
    </w:p>
    <w:p w14:paraId="39ABE423" w14:textId="77777777" w:rsidR="0046305E" w:rsidRPr="00FA698B" w:rsidRDefault="0046305E" w:rsidP="0046305E">
      <w:pPr>
        <w:pStyle w:val="NoSpacing"/>
      </w:pPr>
      <w:r w:rsidRPr="00FA698B">
        <w:br w:type="page"/>
      </w:r>
    </w:p>
    <w:p w14:paraId="39ABE424" w14:textId="77777777" w:rsidR="001C4499" w:rsidRPr="00FA698B" w:rsidRDefault="001C4499" w:rsidP="001C4499">
      <w:pPr>
        <w:pStyle w:val="NoSpacing"/>
      </w:pPr>
    </w:p>
    <w:p w14:paraId="39ABE425" w14:textId="6457618C" w:rsidR="004552CA" w:rsidRPr="00FA698B" w:rsidRDefault="004552CA" w:rsidP="004552CA">
      <w:pPr>
        <w:pStyle w:val="NoSpacing"/>
      </w:pPr>
      <w:r w:rsidRPr="00FA698B">
        <w:rPr>
          <w:b/>
        </w:rPr>
        <w:t xml:space="preserve">Figure </w:t>
      </w:r>
      <w:r w:rsidR="0082644D" w:rsidRPr="00FA698B">
        <w:rPr>
          <w:b/>
        </w:rPr>
        <w:t>S</w:t>
      </w:r>
      <w:r w:rsidRPr="00FA698B">
        <w:rPr>
          <w:b/>
        </w:rPr>
        <w:t>1.</w:t>
      </w:r>
      <w:r w:rsidRPr="00FA698B">
        <w:t xml:space="preserve"> Annual time trends in population CEA rates by sex and age group; England (April 2006 – March 2018).</w:t>
      </w:r>
    </w:p>
    <w:p w14:paraId="39ABE426" w14:textId="77777777" w:rsidR="004552CA" w:rsidRPr="00FA698B" w:rsidRDefault="004552CA" w:rsidP="004552CA">
      <w:pPr>
        <w:pStyle w:val="NoSpacing"/>
      </w:pPr>
    </w:p>
    <w:p w14:paraId="39ABE427" w14:textId="77777777" w:rsidR="004552CA" w:rsidRPr="00FA698B" w:rsidRDefault="004552CA" w:rsidP="004552CA">
      <w:pPr>
        <w:pStyle w:val="NoSpacing"/>
      </w:pPr>
      <w:r w:rsidRPr="00FA698B">
        <w:rPr>
          <w:noProof/>
          <w:lang w:eastAsia="en-GB"/>
        </w:rPr>
        <w:drawing>
          <wp:inline distT="0" distB="0" distL="0" distR="0" wp14:anchorId="39ABE435" wp14:editId="39ABE436">
            <wp:extent cx="6047740" cy="32035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774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BE428" w14:textId="77777777" w:rsidR="004552CA" w:rsidRPr="00FA698B" w:rsidRDefault="004552CA" w:rsidP="004552CA">
      <w:pPr>
        <w:pStyle w:val="NoSpacing"/>
      </w:pPr>
      <w:r w:rsidRPr="00FA698B">
        <w:rPr>
          <w:noProof/>
          <w:lang w:eastAsia="en-GB"/>
        </w:rPr>
        <w:drawing>
          <wp:inline distT="0" distB="0" distL="0" distR="0" wp14:anchorId="39ABE437" wp14:editId="39ABE438">
            <wp:extent cx="6047740" cy="32035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774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BE429" w14:textId="77777777" w:rsidR="004552CA" w:rsidRPr="00FA698B" w:rsidRDefault="004552CA" w:rsidP="004552CA"/>
    <w:p w14:paraId="39ABE42A" w14:textId="77777777" w:rsidR="004552CA" w:rsidRPr="00FA698B" w:rsidRDefault="004552CA" w:rsidP="004552CA">
      <w:pPr>
        <w:pStyle w:val="NoSpacing"/>
      </w:pPr>
      <w:r w:rsidRPr="00FA698B">
        <w:rPr>
          <w:iCs/>
        </w:rPr>
        <w:t>CEA – carotid endarterectomy</w:t>
      </w:r>
    </w:p>
    <w:p w14:paraId="39ABE42B" w14:textId="77777777" w:rsidR="004552CA" w:rsidRPr="00FA698B" w:rsidRDefault="004552CA" w:rsidP="004552CA">
      <w:r w:rsidRPr="00FA698B">
        <w:br w:type="page"/>
      </w:r>
    </w:p>
    <w:p w14:paraId="39ABE42C" w14:textId="371FCEE5" w:rsidR="004552CA" w:rsidRPr="00FA698B" w:rsidRDefault="004552CA" w:rsidP="004552CA">
      <w:pPr>
        <w:pStyle w:val="NoSpacing"/>
      </w:pPr>
      <w:r w:rsidRPr="00FA698B">
        <w:rPr>
          <w:b/>
        </w:rPr>
        <w:lastRenderedPageBreak/>
        <w:t xml:space="preserve">Figure </w:t>
      </w:r>
      <w:r w:rsidR="0082644D" w:rsidRPr="00FA698B">
        <w:rPr>
          <w:b/>
        </w:rPr>
        <w:t>S</w:t>
      </w:r>
      <w:r w:rsidRPr="00FA698B">
        <w:rPr>
          <w:b/>
        </w:rPr>
        <w:t xml:space="preserve">2. </w:t>
      </w:r>
      <w:r w:rsidRPr="00FA698B">
        <w:t>Survival following CAD repair by sex and type of procedure for all patients aged 55 years or more in England (April 2006 – March 2018).</w:t>
      </w:r>
    </w:p>
    <w:p w14:paraId="39ABE42D" w14:textId="77777777" w:rsidR="004552CA" w:rsidRPr="00FA698B" w:rsidRDefault="004552CA" w:rsidP="004552CA">
      <w:pPr>
        <w:pStyle w:val="NoSpacing"/>
      </w:pPr>
    </w:p>
    <w:p w14:paraId="39ABE42E" w14:textId="77777777" w:rsidR="004552CA" w:rsidRPr="00FA698B" w:rsidRDefault="004552CA" w:rsidP="004552CA">
      <w:pPr>
        <w:pStyle w:val="NoSpacing"/>
      </w:pPr>
      <w:r w:rsidRPr="00FA698B">
        <w:rPr>
          <w:noProof/>
          <w:lang w:eastAsia="en-GB"/>
        </w:rPr>
        <w:drawing>
          <wp:inline distT="0" distB="0" distL="0" distR="0" wp14:anchorId="39ABE439" wp14:editId="39ABE43A">
            <wp:extent cx="6047740" cy="3203575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4774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BE42F" w14:textId="77777777" w:rsidR="004552CA" w:rsidRPr="00FA698B" w:rsidRDefault="004552CA" w:rsidP="004552CA">
      <w:pPr>
        <w:pStyle w:val="NoSpacing"/>
        <w:rPr>
          <w:noProof/>
        </w:rPr>
      </w:pPr>
    </w:p>
    <w:p w14:paraId="39ABE430" w14:textId="77777777" w:rsidR="004552CA" w:rsidRPr="00FA698B" w:rsidRDefault="004552CA" w:rsidP="004552CA">
      <w:pPr>
        <w:pStyle w:val="NoSpacing"/>
        <w:rPr>
          <w:noProof/>
        </w:rPr>
      </w:pPr>
      <w:r w:rsidRPr="00FA698B">
        <w:rPr>
          <w:noProof/>
          <w:lang w:eastAsia="en-GB"/>
        </w:rPr>
        <w:drawing>
          <wp:inline distT="0" distB="0" distL="0" distR="0" wp14:anchorId="39ABE43B" wp14:editId="39ABE43C">
            <wp:extent cx="6047740" cy="3203575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4774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BE431" w14:textId="77777777" w:rsidR="004552CA" w:rsidRPr="00FA698B" w:rsidRDefault="004552CA" w:rsidP="004552CA">
      <w:pPr>
        <w:pStyle w:val="NoSpacing"/>
      </w:pPr>
    </w:p>
    <w:p w14:paraId="39ABE432" w14:textId="77777777" w:rsidR="004552CA" w:rsidRPr="00FA698B" w:rsidRDefault="004552CA" w:rsidP="004552CA">
      <w:pPr>
        <w:pStyle w:val="NoSpacing"/>
      </w:pPr>
      <w:r w:rsidRPr="00FA698B">
        <w:rPr>
          <w:iCs/>
        </w:rPr>
        <w:t>CAD – carotid artery disease; CEA – carotid endarterectomy; CAS – carotid artery stenting</w:t>
      </w:r>
    </w:p>
    <w:p w14:paraId="39ABE433" w14:textId="77777777" w:rsidR="004552CA" w:rsidRPr="00FA698B" w:rsidRDefault="004552CA" w:rsidP="001C4499">
      <w:pPr>
        <w:pStyle w:val="NoSpacing"/>
      </w:pPr>
    </w:p>
    <w:p w14:paraId="39ABE434" w14:textId="77777777" w:rsidR="0046305E" w:rsidRPr="00FA698B" w:rsidRDefault="0046305E" w:rsidP="001C4499">
      <w:pPr>
        <w:pStyle w:val="NoSpacing"/>
      </w:pPr>
    </w:p>
    <w:sectPr w:rsidR="0046305E" w:rsidRPr="00FA698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3BE3D" w14:textId="77777777" w:rsidR="00E00B40" w:rsidRDefault="00E00B40" w:rsidP="00FA698B">
      <w:pPr>
        <w:spacing w:after="0" w:line="240" w:lineRule="auto"/>
      </w:pPr>
      <w:r>
        <w:separator/>
      </w:r>
    </w:p>
  </w:endnote>
  <w:endnote w:type="continuationSeparator" w:id="0">
    <w:p w14:paraId="36A41A2A" w14:textId="77777777" w:rsidR="00E00B40" w:rsidRDefault="00E00B40" w:rsidP="00FA6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849024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39ABE441" w14:textId="77777777" w:rsidR="00FA698B" w:rsidRDefault="00FA698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4835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4835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9ABE442" w14:textId="77777777" w:rsidR="00FA698B" w:rsidRDefault="00FA6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7C9DD" w14:textId="77777777" w:rsidR="00E00B40" w:rsidRDefault="00E00B40" w:rsidP="00FA698B">
      <w:pPr>
        <w:spacing w:after="0" w:line="240" w:lineRule="auto"/>
      </w:pPr>
      <w:r>
        <w:separator/>
      </w:r>
    </w:p>
  </w:footnote>
  <w:footnote w:type="continuationSeparator" w:id="0">
    <w:p w14:paraId="17D4E5A7" w14:textId="77777777" w:rsidR="00E00B40" w:rsidRDefault="00E00B40" w:rsidP="00FA6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4499"/>
    <w:rsid w:val="0005649A"/>
    <w:rsid w:val="00092D25"/>
    <w:rsid w:val="000A1E89"/>
    <w:rsid w:val="001634A9"/>
    <w:rsid w:val="00177A2B"/>
    <w:rsid w:val="001C4499"/>
    <w:rsid w:val="001E4835"/>
    <w:rsid w:val="002419E9"/>
    <w:rsid w:val="00247669"/>
    <w:rsid w:val="002C1822"/>
    <w:rsid w:val="00333691"/>
    <w:rsid w:val="00385648"/>
    <w:rsid w:val="003A5350"/>
    <w:rsid w:val="003C23F3"/>
    <w:rsid w:val="003C5AE9"/>
    <w:rsid w:val="003D14B9"/>
    <w:rsid w:val="004552CA"/>
    <w:rsid w:val="0045603C"/>
    <w:rsid w:val="0046305E"/>
    <w:rsid w:val="004D7BB8"/>
    <w:rsid w:val="00577166"/>
    <w:rsid w:val="005D07BE"/>
    <w:rsid w:val="00646421"/>
    <w:rsid w:val="006E2EC5"/>
    <w:rsid w:val="00723338"/>
    <w:rsid w:val="0082644D"/>
    <w:rsid w:val="00951B90"/>
    <w:rsid w:val="00A72A3C"/>
    <w:rsid w:val="00B318C7"/>
    <w:rsid w:val="00C16485"/>
    <w:rsid w:val="00E00B40"/>
    <w:rsid w:val="00EE74ED"/>
    <w:rsid w:val="00F82A8A"/>
    <w:rsid w:val="00FA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E3FE"/>
  <w15:docId w15:val="{C4715A44-E0B2-4709-A469-42DD19AFA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449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552CA"/>
  </w:style>
  <w:style w:type="paragraph" w:styleId="BalloonText">
    <w:name w:val="Balloon Text"/>
    <w:basedOn w:val="Normal"/>
    <w:link w:val="BalloonTextChar"/>
    <w:uiPriority w:val="99"/>
    <w:semiHidden/>
    <w:unhideWhenUsed/>
    <w:rsid w:val="00455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A6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98B"/>
  </w:style>
  <w:style w:type="paragraph" w:styleId="Footer">
    <w:name w:val="footer"/>
    <w:basedOn w:val="Normal"/>
    <w:link w:val="FooterChar"/>
    <w:uiPriority w:val="99"/>
    <w:unhideWhenUsed/>
    <w:rsid w:val="00FA6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1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ndra Maheswaran</dc:creator>
  <cp:lastModifiedBy>Kirsty Smith</cp:lastModifiedBy>
  <cp:revision>8</cp:revision>
  <dcterms:created xsi:type="dcterms:W3CDTF">2023-01-30T15:57:00Z</dcterms:created>
  <dcterms:modified xsi:type="dcterms:W3CDTF">2023-05-0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5-02T15:04:4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9c48b04-d721-450f-9d2a-09d3c922d8dc</vt:lpwstr>
  </property>
  <property fmtid="{D5CDD505-2E9C-101B-9397-08002B2CF9AE}" pid="8" name="MSIP_Label_be5cb09a-2992-49d6-8ac9-5f63e7b1ad2f_ContentBits">
    <vt:lpwstr>0</vt:lpwstr>
  </property>
</Properties>
</file>